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F7A73" w14:textId="3F1B0CD0" w:rsidR="009A4218" w:rsidRPr="00943C67" w:rsidRDefault="009A4218" w:rsidP="009A4218">
      <w:pPr>
        <w:pStyle w:val="Caption"/>
        <w:rPr>
          <w:sz w:val="22"/>
          <w:szCs w:val="22"/>
        </w:rPr>
      </w:pPr>
      <w:bookmarkStart w:id="0" w:name="_Toc41340134"/>
      <w:bookmarkStart w:id="1" w:name="_Toc41378123"/>
      <w:r w:rsidRPr="00943C67">
        <w:rPr>
          <w:sz w:val="22"/>
          <w:szCs w:val="22"/>
        </w:rPr>
        <w:t>Mult</w:t>
      </w:r>
      <w:r w:rsidR="00703E37" w:rsidRPr="00943C67">
        <w:rPr>
          <w:sz w:val="22"/>
          <w:szCs w:val="22"/>
        </w:rPr>
        <w:t>imedia Appendix 2</w:t>
      </w:r>
      <w:r w:rsidRPr="00943C67">
        <w:rPr>
          <w:sz w:val="22"/>
          <w:szCs w:val="22"/>
        </w:rPr>
        <w:t xml:space="preserve"> Characteristics of parents participating in interviews and focus group discussions</w:t>
      </w:r>
      <w:bookmarkEnd w:id="0"/>
      <w:bookmarkEnd w:id="1"/>
    </w:p>
    <w:tbl>
      <w:tblPr>
        <w:tblW w:w="9356" w:type="dxa"/>
        <w:tblInd w:w="-147" w:type="dxa"/>
        <w:tblLook w:val="04A0" w:firstRow="1" w:lastRow="0" w:firstColumn="1" w:lastColumn="0" w:noHBand="0" w:noVBand="1"/>
      </w:tblPr>
      <w:tblGrid>
        <w:gridCol w:w="3549"/>
        <w:gridCol w:w="1980"/>
        <w:gridCol w:w="1634"/>
        <w:gridCol w:w="2193"/>
      </w:tblGrid>
      <w:tr w:rsidR="009A4218" w:rsidRPr="00943C67" w14:paraId="233264E2" w14:textId="77777777" w:rsidTr="00B22690">
        <w:trPr>
          <w:cantSplit/>
          <w:tblHeader/>
        </w:trPr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3FE96166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4A54C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Interviews (n=14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9A4390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FGDs (n=2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2C2BB10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Total sample (n=24)</w:t>
            </w:r>
          </w:p>
        </w:tc>
      </w:tr>
      <w:tr w:rsidR="009A4218" w:rsidRPr="00943C67" w14:paraId="4A4218FD" w14:textId="77777777" w:rsidTr="00B22690">
        <w:tc>
          <w:tcPr>
            <w:tcW w:w="3549" w:type="dxa"/>
            <w:tcBorders>
              <w:top w:val="single" w:sz="4" w:space="0" w:color="auto"/>
            </w:tcBorders>
          </w:tcPr>
          <w:p w14:paraId="5F54ECB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Parent’s age </w:t>
            </w:r>
          </w:p>
          <w:p w14:paraId="58094426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Mean (SD)</w:t>
            </w:r>
          </w:p>
          <w:p w14:paraId="76885DB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87F1AC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6F3234A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45.93 (6.12)</w:t>
            </w:r>
          </w:p>
          <w:p w14:paraId="741AE30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36-53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6836C6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3AE2EA43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43.4 (7.65)</w:t>
            </w:r>
          </w:p>
          <w:p w14:paraId="2E41D85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31-5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2F147C4F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3FF1B738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44.88 (6.76)</w:t>
            </w:r>
          </w:p>
          <w:p w14:paraId="370EB4F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31-54</w:t>
            </w:r>
          </w:p>
        </w:tc>
      </w:tr>
      <w:tr w:rsidR="009A4218" w:rsidRPr="00943C67" w14:paraId="0925C662" w14:textId="77777777" w:rsidTr="00B22690">
        <w:tc>
          <w:tcPr>
            <w:tcW w:w="3549" w:type="dxa"/>
          </w:tcPr>
          <w:p w14:paraId="64C57BE6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Relationship to child n(%)</w:t>
            </w:r>
          </w:p>
          <w:p w14:paraId="072F062B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Mother </w:t>
            </w:r>
          </w:p>
          <w:p w14:paraId="320C4A68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Father</w:t>
            </w:r>
          </w:p>
        </w:tc>
        <w:tc>
          <w:tcPr>
            <w:tcW w:w="1980" w:type="dxa"/>
          </w:tcPr>
          <w:p w14:paraId="1C8F46C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3F9A453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4 (100)</w:t>
            </w:r>
          </w:p>
          <w:p w14:paraId="1C5D0B9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</w:tc>
        <w:tc>
          <w:tcPr>
            <w:tcW w:w="1634" w:type="dxa"/>
          </w:tcPr>
          <w:p w14:paraId="38919E4E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4572EE0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8 (80)</w:t>
            </w:r>
          </w:p>
          <w:p w14:paraId="652163C5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 (20)</w:t>
            </w:r>
          </w:p>
        </w:tc>
        <w:tc>
          <w:tcPr>
            <w:tcW w:w="2193" w:type="dxa"/>
          </w:tcPr>
          <w:p w14:paraId="4CFD5A6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2E80FE9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2 (91.67)</w:t>
            </w:r>
          </w:p>
          <w:p w14:paraId="25B418B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 (8.33)</w:t>
            </w:r>
          </w:p>
        </w:tc>
      </w:tr>
      <w:tr w:rsidR="009A4218" w:rsidRPr="00943C67" w14:paraId="547F9471" w14:textId="77777777" w:rsidTr="00B22690">
        <w:tc>
          <w:tcPr>
            <w:tcW w:w="3549" w:type="dxa"/>
          </w:tcPr>
          <w:p w14:paraId="0938482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Ethnicity n(%)</w:t>
            </w:r>
          </w:p>
          <w:p w14:paraId="4F352D54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White </w:t>
            </w:r>
          </w:p>
          <w:p w14:paraId="4618C09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Other </w:t>
            </w:r>
          </w:p>
        </w:tc>
        <w:tc>
          <w:tcPr>
            <w:tcW w:w="1980" w:type="dxa"/>
          </w:tcPr>
          <w:p w14:paraId="3EA128D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47A96F1E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4 (100)</w:t>
            </w:r>
          </w:p>
          <w:p w14:paraId="4A189AA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</w:tc>
        <w:tc>
          <w:tcPr>
            <w:tcW w:w="1634" w:type="dxa"/>
          </w:tcPr>
          <w:p w14:paraId="2CF1E0D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564A9E3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9 (90)</w:t>
            </w:r>
          </w:p>
          <w:p w14:paraId="07A3D01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10)</w:t>
            </w:r>
          </w:p>
        </w:tc>
        <w:tc>
          <w:tcPr>
            <w:tcW w:w="2193" w:type="dxa"/>
          </w:tcPr>
          <w:p w14:paraId="3271BEDE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50B4284F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3 (95.83)</w:t>
            </w:r>
          </w:p>
          <w:p w14:paraId="2A7B3A7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4.17)</w:t>
            </w:r>
          </w:p>
        </w:tc>
      </w:tr>
      <w:tr w:rsidR="009A4218" w:rsidRPr="00943C67" w14:paraId="177FD5C1" w14:textId="77777777" w:rsidTr="00B22690">
        <w:tc>
          <w:tcPr>
            <w:tcW w:w="3549" w:type="dxa"/>
          </w:tcPr>
          <w:p w14:paraId="3D6E946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CYP’s age </w:t>
            </w:r>
          </w:p>
          <w:p w14:paraId="563F4B9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Mean (SD)</w:t>
            </w:r>
          </w:p>
          <w:p w14:paraId="5542DCF4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Range</w:t>
            </w:r>
          </w:p>
        </w:tc>
        <w:tc>
          <w:tcPr>
            <w:tcW w:w="1980" w:type="dxa"/>
          </w:tcPr>
          <w:p w14:paraId="01237056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479931B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4.36 (3.61)</w:t>
            </w:r>
          </w:p>
          <w:p w14:paraId="5B15F6B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8-22</w:t>
            </w:r>
          </w:p>
        </w:tc>
        <w:tc>
          <w:tcPr>
            <w:tcW w:w="1634" w:type="dxa"/>
          </w:tcPr>
          <w:p w14:paraId="74A7256B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4B5370A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3.2 (0.63)</w:t>
            </w:r>
          </w:p>
          <w:p w14:paraId="5B14CCF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3-14</w:t>
            </w:r>
          </w:p>
        </w:tc>
        <w:tc>
          <w:tcPr>
            <w:tcW w:w="2193" w:type="dxa"/>
          </w:tcPr>
          <w:p w14:paraId="48072E7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568D665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3.88 (2.8)</w:t>
            </w:r>
          </w:p>
          <w:p w14:paraId="099AECEC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8-22</w:t>
            </w:r>
          </w:p>
        </w:tc>
      </w:tr>
      <w:tr w:rsidR="009A4218" w:rsidRPr="00943C67" w14:paraId="6F590045" w14:textId="77777777" w:rsidTr="00B22690">
        <w:tc>
          <w:tcPr>
            <w:tcW w:w="3549" w:type="dxa"/>
          </w:tcPr>
          <w:p w14:paraId="1E38138C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CYP’s gender n(%)</w:t>
            </w:r>
          </w:p>
          <w:p w14:paraId="6852B1CE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Male </w:t>
            </w:r>
          </w:p>
          <w:p w14:paraId="477C24C5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Female </w:t>
            </w:r>
          </w:p>
          <w:p w14:paraId="009B79D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Other </w:t>
            </w:r>
          </w:p>
        </w:tc>
        <w:tc>
          <w:tcPr>
            <w:tcW w:w="1980" w:type="dxa"/>
          </w:tcPr>
          <w:p w14:paraId="679E6354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4255842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5 (35.71)</w:t>
            </w:r>
          </w:p>
          <w:p w14:paraId="65BAB988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9 (64.29)</w:t>
            </w:r>
          </w:p>
          <w:p w14:paraId="476C848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</w:tc>
        <w:tc>
          <w:tcPr>
            <w:tcW w:w="1634" w:type="dxa"/>
          </w:tcPr>
          <w:p w14:paraId="2925EF83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2F6249B6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 (20)</w:t>
            </w:r>
          </w:p>
          <w:p w14:paraId="68B28BC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7 (70)</w:t>
            </w:r>
          </w:p>
          <w:p w14:paraId="24A9482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10)</w:t>
            </w:r>
          </w:p>
        </w:tc>
        <w:tc>
          <w:tcPr>
            <w:tcW w:w="2193" w:type="dxa"/>
          </w:tcPr>
          <w:p w14:paraId="0D40F6F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104F984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7 (29.17)</w:t>
            </w:r>
          </w:p>
          <w:p w14:paraId="5890E1BC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6 (66.67)</w:t>
            </w:r>
          </w:p>
          <w:p w14:paraId="4930C74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4.17)</w:t>
            </w:r>
          </w:p>
        </w:tc>
      </w:tr>
      <w:tr w:rsidR="009A4218" w:rsidRPr="00943C67" w14:paraId="7D5B944A" w14:textId="77777777" w:rsidTr="00B22690">
        <w:tc>
          <w:tcPr>
            <w:tcW w:w="3549" w:type="dxa"/>
            <w:tcBorders>
              <w:bottom w:val="single" w:sz="4" w:space="0" w:color="auto"/>
            </w:tcBorders>
          </w:tcPr>
          <w:p w14:paraId="446C5A5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proofErr w:type="spellStart"/>
            <w:r w:rsidRPr="00943C67">
              <w:rPr>
                <w:sz w:val="22"/>
                <w:vertAlign w:val="superscript"/>
              </w:rPr>
              <w:t>a</w:t>
            </w:r>
            <w:r w:rsidRPr="00943C67">
              <w:rPr>
                <w:sz w:val="22"/>
              </w:rPr>
              <w:t>CYP’s</w:t>
            </w:r>
            <w:proofErr w:type="spellEnd"/>
            <w:r w:rsidRPr="00943C67">
              <w:rPr>
                <w:sz w:val="22"/>
              </w:rPr>
              <w:t xml:space="preserve"> clinical characteristics n(%)</w:t>
            </w:r>
          </w:p>
          <w:p w14:paraId="0BD29E7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proofErr w:type="spellStart"/>
            <w:r w:rsidRPr="00943C67">
              <w:rPr>
                <w:sz w:val="22"/>
                <w:vertAlign w:val="superscript"/>
              </w:rPr>
              <w:t>b</w:t>
            </w:r>
            <w:r w:rsidRPr="00943C67">
              <w:rPr>
                <w:sz w:val="22"/>
              </w:rPr>
              <w:t>ADHD</w:t>
            </w:r>
            <w:proofErr w:type="spellEnd"/>
          </w:p>
          <w:p w14:paraId="2A14F89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lastRenderedPageBreak/>
              <w:t>Anxiety</w:t>
            </w:r>
          </w:p>
          <w:p w14:paraId="0190B044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proofErr w:type="spellStart"/>
            <w:r w:rsidRPr="00943C67">
              <w:rPr>
                <w:sz w:val="22"/>
                <w:vertAlign w:val="superscript"/>
              </w:rPr>
              <w:t>c</w:t>
            </w:r>
            <w:r w:rsidRPr="00943C67">
              <w:rPr>
                <w:sz w:val="22"/>
              </w:rPr>
              <w:t>ASD</w:t>
            </w:r>
            <w:proofErr w:type="spellEnd"/>
            <w:r w:rsidRPr="00943C67">
              <w:rPr>
                <w:sz w:val="22"/>
              </w:rPr>
              <w:t xml:space="preserve"> </w:t>
            </w:r>
          </w:p>
          <w:p w14:paraId="26C6CF29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Depression </w:t>
            </w:r>
          </w:p>
          <w:p w14:paraId="3406230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proofErr w:type="spellStart"/>
            <w:r w:rsidRPr="00943C67">
              <w:rPr>
                <w:sz w:val="22"/>
                <w:vertAlign w:val="superscript"/>
              </w:rPr>
              <w:t>d</w:t>
            </w:r>
            <w:r w:rsidRPr="00943C67">
              <w:rPr>
                <w:sz w:val="22"/>
              </w:rPr>
              <w:t>PTSD</w:t>
            </w:r>
            <w:proofErr w:type="spellEnd"/>
          </w:p>
          <w:p w14:paraId="6A7B6FD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Comorbidities*</w:t>
            </w:r>
          </w:p>
          <w:p w14:paraId="1C7D8F1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 xml:space="preserve">Undiagnosed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7E62AC9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74042FEB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5FAF2E79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7.14)</w:t>
            </w:r>
          </w:p>
          <w:p w14:paraId="5E96CB9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lastRenderedPageBreak/>
              <w:t>0 (0)</w:t>
            </w:r>
          </w:p>
          <w:p w14:paraId="5A0C844B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7.14)</w:t>
            </w:r>
          </w:p>
          <w:p w14:paraId="2D3C0C6F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 (14.29)</w:t>
            </w:r>
          </w:p>
          <w:p w14:paraId="73B5DA55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7.14)</w:t>
            </w:r>
          </w:p>
          <w:p w14:paraId="2285F12E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8 (57.14)</w:t>
            </w:r>
          </w:p>
          <w:p w14:paraId="078246C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7.14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BE13A2C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7A817E93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54E1D060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  <w:p w14:paraId="7603E03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lastRenderedPageBreak/>
              <w:t>4 (40)</w:t>
            </w:r>
          </w:p>
          <w:p w14:paraId="0DBCB888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  <w:p w14:paraId="1BFFEF48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  <w:p w14:paraId="448B67A3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  <w:p w14:paraId="3313A0D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0 (0)</w:t>
            </w:r>
          </w:p>
          <w:p w14:paraId="130D7281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6 (60)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05EE8D04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2BA4973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</w:p>
          <w:p w14:paraId="644ACF42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4.17)</w:t>
            </w:r>
          </w:p>
          <w:p w14:paraId="24FDF77C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lastRenderedPageBreak/>
              <w:t>4 (16.67)</w:t>
            </w:r>
          </w:p>
          <w:p w14:paraId="3E0C2817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4.17)</w:t>
            </w:r>
          </w:p>
          <w:p w14:paraId="736ABE3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2 (8.33)</w:t>
            </w:r>
          </w:p>
          <w:p w14:paraId="611119B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1 (4.17)</w:t>
            </w:r>
          </w:p>
          <w:p w14:paraId="6814E03D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8 (33.33)</w:t>
            </w:r>
          </w:p>
          <w:p w14:paraId="03EB850A" w14:textId="77777777" w:rsidR="009A4218" w:rsidRPr="00943C67" w:rsidRDefault="009A4218" w:rsidP="00B22690">
            <w:pPr>
              <w:spacing w:line="240" w:lineRule="auto"/>
              <w:ind w:firstLine="0"/>
              <w:rPr>
                <w:sz w:val="22"/>
              </w:rPr>
            </w:pPr>
            <w:r w:rsidRPr="00943C67">
              <w:rPr>
                <w:sz w:val="22"/>
              </w:rPr>
              <w:t>7 (29.17)</w:t>
            </w:r>
          </w:p>
        </w:tc>
      </w:tr>
    </w:tbl>
    <w:p w14:paraId="3D54DBE9" w14:textId="77777777" w:rsidR="009A4218" w:rsidRPr="00943C67" w:rsidRDefault="009A4218" w:rsidP="009A4218">
      <w:pPr>
        <w:ind w:firstLine="0"/>
        <w:rPr>
          <w:sz w:val="22"/>
        </w:rPr>
      </w:pPr>
      <w:r w:rsidRPr="00943C67">
        <w:rPr>
          <w:sz w:val="22"/>
        </w:rPr>
        <w:lastRenderedPageBreak/>
        <w:t>*Comorbidities included a subset of ADHD, Anxiety, ASD, Depression, self-harm, suicide attempt, psychosis and Asperger’s Syndrome</w:t>
      </w:r>
    </w:p>
    <w:p w14:paraId="7B854B63" w14:textId="77777777" w:rsidR="009A4218" w:rsidRPr="00943C67" w:rsidRDefault="009A4218" w:rsidP="009A4218">
      <w:pPr>
        <w:ind w:firstLine="0"/>
        <w:rPr>
          <w:sz w:val="22"/>
        </w:rPr>
      </w:pPr>
      <w:proofErr w:type="spellStart"/>
      <w:r w:rsidRPr="00943C67">
        <w:rPr>
          <w:sz w:val="22"/>
          <w:vertAlign w:val="superscript"/>
        </w:rPr>
        <w:t>a</w:t>
      </w:r>
      <w:r w:rsidRPr="00943C67">
        <w:rPr>
          <w:sz w:val="22"/>
        </w:rPr>
        <w:t>Children</w:t>
      </w:r>
      <w:proofErr w:type="spellEnd"/>
      <w:r w:rsidRPr="00943C67">
        <w:rPr>
          <w:sz w:val="22"/>
        </w:rPr>
        <w:t xml:space="preserve"> and young people; </w:t>
      </w:r>
      <w:proofErr w:type="spellStart"/>
      <w:r w:rsidRPr="00943C67">
        <w:rPr>
          <w:sz w:val="22"/>
          <w:vertAlign w:val="superscript"/>
        </w:rPr>
        <w:t>b</w:t>
      </w:r>
      <w:r w:rsidRPr="00943C67">
        <w:rPr>
          <w:sz w:val="22"/>
        </w:rPr>
        <w:t>Attention</w:t>
      </w:r>
      <w:proofErr w:type="spellEnd"/>
      <w:r w:rsidRPr="00943C67">
        <w:rPr>
          <w:sz w:val="22"/>
        </w:rPr>
        <w:t xml:space="preserve"> Deficit and Hyperactivity Disorders; </w:t>
      </w:r>
      <w:proofErr w:type="spellStart"/>
      <w:r w:rsidRPr="00943C67">
        <w:rPr>
          <w:sz w:val="22"/>
          <w:vertAlign w:val="superscript"/>
        </w:rPr>
        <w:t>c</w:t>
      </w:r>
      <w:r w:rsidRPr="00943C67">
        <w:rPr>
          <w:sz w:val="22"/>
        </w:rPr>
        <w:t>Autism</w:t>
      </w:r>
      <w:proofErr w:type="spellEnd"/>
      <w:r w:rsidRPr="00943C67">
        <w:rPr>
          <w:sz w:val="22"/>
        </w:rPr>
        <w:t xml:space="preserve"> Spectrum Disorders; </w:t>
      </w:r>
      <w:proofErr w:type="spellStart"/>
      <w:r w:rsidRPr="00943C67">
        <w:rPr>
          <w:sz w:val="22"/>
          <w:vertAlign w:val="superscript"/>
        </w:rPr>
        <w:t>d</w:t>
      </w:r>
      <w:r w:rsidRPr="00943C67">
        <w:rPr>
          <w:sz w:val="22"/>
        </w:rPr>
        <w:t>Post</w:t>
      </w:r>
      <w:proofErr w:type="spellEnd"/>
      <w:r w:rsidRPr="00943C67">
        <w:rPr>
          <w:sz w:val="22"/>
        </w:rPr>
        <w:t>-Traumatic Stress Disorders; SD= Standard deviation</w:t>
      </w:r>
    </w:p>
    <w:p w14:paraId="6D51EFC1" w14:textId="77777777" w:rsidR="000241BF" w:rsidRPr="00943C67" w:rsidRDefault="000241BF">
      <w:pPr>
        <w:rPr>
          <w:sz w:val="22"/>
        </w:rPr>
      </w:pPr>
    </w:p>
    <w:sectPr w:rsidR="000241BF" w:rsidRPr="00943C67" w:rsidSect="00703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MLU0NzYxtjSyMDZR0lEKTi0uzszPAykwqQUA3VhvWCwAAAA="/>
  </w:docVars>
  <w:rsids>
    <w:rsidRoot w:val="00A23EE2"/>
    <w:rsid w:val="0001755F"/>
    <w:rsid w:val="000241BF"/>
    <w:rsid w:val="005C6166"/>
    <w:rsid w:val="006D67DC"/>
    <w:rsid w:val="00703E37"/>
    <w:rsid w:val="00943C67"/>
    <w:rsid w:val="009A4218"/>
    <w:rsid w:val="00A23EE2"/>
    <w:rsid w:val="00E4591E"/>
    <w:rsid w:val="00E51F4F"/>
    <w:rsid w:val="00EF0A0B"/>
    <w:rsid w:val="00F2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8CF0"/>
  <w15:chartTrackingRefBased/>
  <w15:docId w15:val="{497DBC7D-76B3-4901-B6CE-6CC94266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18"/>
    <w:pPr>
      <w:spacing w:after="360" w:line="480" w:lineRule="auto"/>
      <w:ind w:firstLine="720"/>
    </w:pPr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autoRedefine/>
    <w:uiPriority w:val="35"/>
    <w:unhideWhenUsed/>
    <w:qFormat/>
    <w:rsid w:val="00A23EE2"/>
    <w:pPr>
      <w:keepNext/>
      <w:spacing w:after="200" w:line="240" w:lineRule="auto"/>
      <w:ind w:firstLine="0"/>
    </w:pPr>
    <w:rPr>
      <w:b/>
      <w:bCs/>
      <w:i/>
      <w:iCs/>
      <w:szCs w:val="18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A23EE2"/>
    <w:rPr>
      <w:rFonts w:ascii="Arial" w:hAnsi="Arial" w:cs="Arial"/>
      <w:b/>
      <w:bCs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iverpool</dc:creator>
  <cp:keywords/>
  <dc:description/>
  <cp:lastModifiedBy>Shaun</cp:lastModifiedBy>
  <cp:revision>8</cp:revision>
  <dcterms:created xsi:type="dcterms:W3CDTF">2020-10-10T12:19:00Z</dcterms:created>
  <dcterms:modified xsi:type="dcterms:W3CDTF">2020-10-23T21:17:00Z</dcterms:modified>
</cp:coreProperties>
</file>